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EC7DE" w14:textId="5058D86E" w:rsidR="007808FB" w:rsidRPr="0086152D" w:rsidRDefault="00E26B86" w:rsidP="00E26B86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itional file 2</w:t>
      </w:r>
      <w:r w:rsidR="007808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08FB" w:rsidRPr="00E26B86">
        <w:rPr>
          <w:rFonts w:ascii="Times New Roman" w:hAnsi="Times New Roman" w:cs="Times New Roman"/>
          <w:b/>
          <w:sz w:val="24"/>
          <w:szCs w:val="24"/>
        </w:rPr>
        <w:t>The coefficient of variation values (</w:t>
      </w:r>
      <w:r w:rsidR="007808FB" w:rsidRPr="00E26B86">
        <w:rPr>
          <w:rFonts w:ascii="Times New Roman" w:hAnsi="Times New Roman" w:cs="Times New Roman" w:hint="eastAsia"/>
          <w:b/>
          <w:sz w:val="24"/>
          <w:szCs w:val="24"/>
        </w:rPr>
        <w:t>W</w:t>
      </w:r>
      <w:r w:rsidR="007808FB" w:rsidRPr="00E26B86">
        <w:rPr>
          <w:rFonts w:ascii="Times New Roman" w:hAnsi="Times New Roman" w:cs="Times New Roman"/>
          <w:b/>
          <w:sz w:val="24"/>
          <w:szCs w:val="24"/>
        </w:rPr>
        <w:t xml:space="preserve">estern blot) of </w:t>
      </w:r>
      <w:r w:rsidR="007808FB" w:rsidRPr="00E26B8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. </w:t>
      </w:r>
      <w:proofErr w:type="spellStart"/>
      <w:r w:rsidR="007808FB" w:rsidRPr="00E26B86">
        <w:rPr>
          <w:rFonts w:ascii="Times New Roman" w:hAnsi="Times New Roman" w:cs="Times New Roman"/>
          <w:b/>
          <w:i/>
          <w:iCs/>
          <w:sz w:val="24"/>
          <w:szCs w:val="24"/>
        </w:rPr>
        <w:t>ciferrii</w:t>
      </w:r>
      <w:proofErr w:type="spellEnd"/>
      <w:r w:rsidR="007808FB" w:rsidRPr="00E26B8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7808FB" w:rsidRPr="00E26B86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7808FB" w:rsidRPr="00E26B8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. </w:t>
      </w:r>
      <w:proofErr w:type="spellStart"/>
      <w:r w:rsidR="007808FB" w:rsidRPr="00E26B86">
        <w:rPr>
          <w:rFonts w:ascii="Times New Roman" w:hAnsi="Times New Roman" w:cs="Times New Roman"/>
          <w:b/>
          <w:i/>
          <w:iCs/>
          <w:sz w:val="24"/>
          <w:szCs w:val="24"/>
        </w:rPr>
        <w:t>bovis</w:t>
      </w:r>
      <w:proofErr w:type="spellEnd"/>
      <w:r w:rsidR="007808FB" w:rsidRPr="00E26B86">
        <w:rPr>
          <w:rFonts w:ascii="Times New Roman" w:hAnsi="Times New Roman" w:cs="Times New Roman"/>
          <w:b/>
          <w:sz w:val="24"/>
          <w:szCs w:val="24"/>
        </w:rPr>
        <w:t xml:space="preserve"> infections of </w:t>
      </w:r>
      <w:proofErr w:type="spellStart"/>
      <w:r w:rsidR="007808FB" w:rsidRPr="00E26B86">
        <w:rPr>
          <w:rFonts w:ascii="Times New Roman" w:hAnsi="Times New Roman" w:cs="Times New Roman"/>
          <w:b/>
          <w:sz w:val="24"/>
          <w:szCs w:val="24"/>
        </w:rPr>
        <w:t>bMECs</w:t>
      </w:r>
      <w:proofErr w:type="spellEnd"/>
      <w:r w:rsidR="007808FB" w:rsidRPr="00E26B8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Grilledutableau"/>
        <w:tblW w:w="7513" w:type="dxa"/>
        <w:tblBorders>
          <w:left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227"/>
        <w:gridCol w:w="1660"/>
        <w:gridCol w:w="1649"/>
      </w:tblGrid>
      <w:tr w:rsidR="007808FB" w:rsidRPr="00CE5EDC" w14:paraId="34D06FA2" w14:textId="77777777" w:rsidTr="00A97BF3">
        <w:trPr>
          <w:trHeight w:val="454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6466584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B158F0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ferrii</w:t>
            </w:r>
            <w:proofErr w:type="spellEnd"/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ADBCD0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31584B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ferrii</w:t>
            </w: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+MT</w:t>
            </w:r>
            <w:proofErr w:type="spellEnd"/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B152244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  <w:r w:rsidRPr="008C63BE">
              <w:rPr>
                <w:rFonts w:ascii="Times New Roman" w:hAnsi="Times New Roman" w:cs="Times New Roman"/>
                <w:sz w:val="24"/>
                <w:szCs w:val="24"/>
              </w:rPr>
              <w:t xml:space="preserve"> +MT</w:t>
            </w:r>
          </w:p>
        </w:tc>
      </w:tr>
      <w:tr w:rsidR="007808FB" w:rsidRPr="008C63BE" w14:paraId="4E16C08D" w14:textId="77777777" w:rsidTr="00A97BF3">
        <w:trPr>
          <w:trHeight w:val="454"/>
        </w:trPr>
        <w:tc>
          <w:tcPr>
            <w:tcW w:w="1701" w:type="dxa"/>
            <w:tcBorders>
              <w:top w:val="single" w:sz="8" w:space="0" w:color="auto"/>
              <w:bottom w:val="nil"/>
              <w:right w:val="nil"/>
            </w:tcBorders>
          </w:tcPr>
          <w:p w14:paraId="3B576707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P6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1854D5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7B2852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C6D3CA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nil"/>
            </w:tcBorders>
          </w:tcPr>
          <w:p w14:paraId="48B7CBEB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7808FB" w:rsidRPr="008C63BE" w14:paraId="0D565D3E" w14:textId="77777777" w:rsidTr="00A97BF3">
        <w:trPr>
          <w:trHeight w:val="454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9E5B451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P-p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3721F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27E0247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72A30AA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</w:tcBorders>
          </w:tcPr>
          <w:p w14:paraId="0899BF8E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7808FB" w:rsidRPr="00CE5EDC" w14:paraId="7A1AF61B" w14:textId="77777777" w:rsidTr="00A97BF3">
        <w:trPr>
          <w:trHeight w:val="454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543BEE8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Iκ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FFAAA3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5421FAF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4C648B4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</w:tcBorders>
          </w:tcPr>
          <w:p w14:paraId="05DFE9DA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7808FB" w:rsidRPr="00CE5EDC" w14:paraId="080F6FA9" w14:textId="77777777" w:rsidTr="00A97BF3">
        <w:trPr>
          <w:trHeight w:val="454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7606690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 xml:space="preserve">P- </w:t>
            </w:r>
            <w:proofErr w:type="spellStart"/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Iκ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4B8CC9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564D935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8ED8617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</w:tcBorders>
          </w:tcPr>
          <w:p w14:paraId="2B3E1745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7808FB" w:rsidRPr="00CE5EDC" w14:paraId="6502F769" w14:textId="77777777" w:rsidTr="00A97BF3">
        <w:trPr>
          <w:trHeight w:val="454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33B65B5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B9BD40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AB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89E1AAF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AB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472B4FE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AB9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</w:tcBorders>
          </w:tcPr>
          <w:p w14:paraId="1F965336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AB9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7808FB" w:rsidRPr="00CE5EDC" w14:paraId="654FE172" w14:textId="77777777" w:rsidTr="00A97BF3">
        <w:trPr>
          <w:trHeight w:val="454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DDA6B35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Caspas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4FB7F3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050F477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CBF5791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</w:tcBorders>
          </w:tcPr>
          <w:p w14:paraId="438F2374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7808FB" w:rsidRPr="00CE5EDC" w14:paraId="457D0E9D" w14:textId="77777777" w:rsidTr="00A97BF3">
        <w:trPr>
          <w:trHeight w:val="454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488B71E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Caspase1 p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5D888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BB0C30E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737CE45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</w:tcBorders>
          </w:tcPr>
          <w:p w14:paraId="12F11346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7808FB" w:rsidRPr="00CE5EDC" w14:paraId="45F1CAC0" w14:textId="77777777" w:rsidTr="00A97BF3">
        <w:trPr>
          <w:trHeight w:val="454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9A680FD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A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F4F97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78D19FC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B2AD95A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</w:tcBorders>
          </w:tcPr>
          <w:p w14:paraId="25E10E64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7D1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7808FB" w:rsidRPr="00CE5EDC" w14:paraId="1886438F" w14:textId="77777777" w:rsidTr="00A97BF3">
        <w:trPr>
          <w:trHeight w:val="454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7FBF8F8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Pro IL-1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B3E66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0E5B602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784343C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</w:tcBorders>
          </w:tcPr>
          <w:p w14:paraId="15D49C8B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7808FB" w:rsidRPr="00CE5EDC" w14:paraId="0BADDBE5" w14:textId="77777777" w:rsidTr="00A97BF3">
        <w:trPr>
          <w:trHeight w:val="454"/>
        </w:trPr>
        <w:tc>
          <w:tcPr>
            <w:tcW w:w="1701" w:type="dxa"/>
            <w:tcBorders>
              <w:top w:val="nil"/>
              <w:bottom w:val="single" w:sz="8" w:space="0" w:color="auto"/>
              <w:right w:val="nil"/>
            </w:tcBorders>
          </w:tcPr>
          <w:p w14:paraId="71DA8E3A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8F39A2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A2F1B6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1FC89A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</w:tcBorders>
          </w:tcPr>
          <w:p w14:paraId="6D5FB4F4" w14:textId="77777777" w:rsidR="007808FB" w:rsidRPr="008C63BE" w:rsidRDefault="007808FB" w:rsidP="00A9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8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</w:tbl>
    <w:p w14:paraId="27D99F5C" w14:textId="77777777" w:rsidR="007808FB" w:rsidRPr="00901A84" w:rsidRDefault="007808FB" w:rsidP="007808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808FB" w:rsidRPr="00901A84" w:rsidSect="00E26B86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BE6EF" w14:textId="77777777" w:rsidR="00A615E1" w:rsidRDefault="00A615E1" w:rsidP="00CE5EDC">
      <w:r>
        <w:separator/>
      </w:r>
    </w:p>
  </w:endnote>
  <w:endnote w:type="continuationSeparator" w:id="0">
    <w:p w14:paraId="371E6426" w14:textId="77777777" w:rsidR="00A615E1" w:rsidRDefault="00A615E1" w:rsidP="00CE5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0AEB4" w14:textId="77777777" w:rsidR="00A615E1" w:rsidRDefault="00A615E1" w:rsidP="00CE5EDC">
      <w:r>
        <w:separator/>
      </w:r>
    </w:p>
  </w:footnote>
  <w:footnote w:type="continuationSeparator" w:id="0">
    <w:p w14:paraId="70593DD3" w14:textId="77777777" w:rsidR="00A615E1" w:rsidRDefault="00A615E1" w:rsidP="00CE5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790"/>
    <w:rsid w:val="00017AF9"/>
    <w:rsid w:val="00044C86"/>
    <w:rsid w:val="000E3BD9"/>
    <w:rsid w:val="000F0A9F"/>
    <w:rsid w:val="001307D1"/>
    <w:rsid w:val="00141098"/>
    <w:rsid w:val="001537AF"/>
    <w:rsid w:val="00154E97"/>
    <w:rsid w:val="00165199"/>
    <w:rsid w:val="001A1FEA"/>
    <w:rsid w:val="001B460C"/>
    <w:rsid w:val="001C0735"/>
    <w:rsid w:val="001D021F"/>
    <w:rsid w:val="001F2A2F"/>
    <w:rsid w:val="00205831"/>
    <w:rsid w:val="0023715F"/>
    <w:rsid w:val="00247F70"/>
    <w:rsid w:val="00260D1D"/>
    <w:rsid w:val="002739C6"/>
    <w:rsid w:val="002A27E8"/>
    <w:rsid w:val="0035608E"/>
    <w:rsid w:val="003B1351"/>
    <w:rsid w:val="003C1E10"/>
    <w:rsid w:val="003E7862"/>
    <w:rsid w:val="004A4AB9"/>
    <w:rsid w:val="004C661D"/>
    <w:rsid w:val="004E4396"/>
    <w:rsid w:val="00592A03"/>
    <w:rsid w:val="005D1F68"/>
    <w:rsid w:val="005D7784"/>
    <w:rsid w:val="005E0C4E"/>
    <w:rsid w:val="005F4A67"/>
    <w:rsid w:val="0061490E"/>
    <w:rsid w:val="00626AA9"/>
    <w:rsid w:val="006851AE"/>
    <w:rsid w:val="006E188B"/>
    <w:rsid w:val="00701499"/>
    <w:rsid w:val="007077A3"/>
    <w:rsid w:val="00721E71"/>
    <w:rsid w:val="00751FBC"/>
    <w:rsid w:val="00765B86"/>
    <w:rsid w:val="007808FB"/>
    <w:rsid w:val="007822C7"/>
    <w:rsid w:val="007A7F30"/>
    <w:rsid w:val="007C2C7A"/>
    <w:rsid w:val="007F71C1"/>
    <w:rsid w:val="008555E6"/>
    <w:rsid w:val="0086152D"/>
    <w:rsid w:val="00894EC7"/>
    <w:rsid w:val="008A43BC"/>
    <w:rsid w:val="008C63BE"/>
    <w:rsid w:val="00901A84"/>
    <w:rsid w:val="0093646F"/>
    <w:rsid w:val="009662C7"/>
    <w:rsid w:val="009A7942"/>
    <w:rsid w:val="009B0E59"/>
    <w:rsid w:val="009B1989"/>
    <w:rsid w:val="009C2B24"/>
    <w:rsid w:val="00A26CE7"/>
    <w:rsid w:val="00A462DB"/>
    <w:rsid w:val="00A51BE8"/>
    <w:rsid w:val="00A615E1"/>
    <w:rsid w:val="00A63A7E"/>
    <w:rsid w:val="00AA1016"/>
    <w:rsid w:val="00B07393"/>
    <w:rsid w:val="00B07C4D"/>
    <w:rsid w:val="00B242F9"/>
    <w:rsid w:val="00B44FDE"/>
    <w:rsid w:val="00B51659"/>
    <w:rsid w:val="00BB39D9"/>
    <w:rsid w:val="00BC39DE"/>
    <w:rsid w:val="00BE09F2"/>
    <w:rsid w:val="00BE521F"/>
    <w:rsid w:val="00C326CF"/>
    <w:rsid w:val="00C55488"/>
    <w:rsid w:val="00C57F52"/>
    <w:rsid w:val="00C705F5"/>
    <w:rsid w:val="00C82E3D"/>
    <w:rsid w:val="00CE066D"/>
    <w:rsid w:val="00CE4320"/>
    <w:rsid w:val="00CE5EDC"/>
    <w:rsid w:val="00CF7CE1"/>
    <w:rsid w:val="00D06F5D"/>
    <w:rsid w:val="00D23F09"/>
    <w:rsid w:val="00D54BF8"/>
    <w:rsid w:val="00DD4154"/>
    <w:rsid w:val="00E26B86"/>
    <w:rsid w:val="00E360C7"/>
    <w:rsid w:val="00E36A47"/>
    <w:rsid w:val="00EC6790"/>
    <w:rsid w:val="00EF0562"/>
    <w:rsid w:val="00F10787"/>
    <w:rsid w:val="00F61602"/>
    <w:rsid w:val="00FA565D"/>
    <w:rsid w:val="00FB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EECB66F"/>
  <w15:chartTrackingRefBased/>
  <w15:docId w15:val="{5FBEBD4E-6A19-47C8-9FE0-9FD91822D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08FB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E5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CE5EDC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CE5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CE5EDC"/>
    <w:rPr>
      <w:sz w:val="18"/>
      <w:szCs w:val="18"/>
    </w:rPr>
  </w:style>
  <w:style w:type="table" w:styleId="Grilledutableau">
    <w:name w:val="Table Grid"/>
    <w:basedOn w:val="TableauNormal"/>
    <w:uiPriority w:val="39"/>
    <w:rsid w:val="00CE5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TableauNormal"/>
    <w:uiPriority w:val="59"/>
    <w:qFormat/>
    <w:rsid w:val="00751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8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E55536-0A8F-4A0C-8ABC-0F1B6CC25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5</Words>
  <Characters>414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Vet</dc:creator>
  <cp:keywords/>
  <dc:description/>
  <cp:lastModifiedBy>Elodie Coulamy</cp:lastModifiedBy>
  <cp:revision>36</cp:revision>
  <dcterms:created xsi:type="dcterms:W3CDTF">2021-10-31T04:53:00Z</dcterms:created>
  <dcterms:modified xsi:type="dcterms:W3CDTF">2021-11-23T14:58:00Z</dcterms:modified>
</cp:coreProperties>
</file>